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2094A355" w14:textId="57B81101" w:rsidR="00555E01" w:rsidRPr="00CD7CA6" w:rsidRDefault="00403148" w:rsidP="00EC31EA">
      <w:pPr>
        <w:suppressLineNumbers/>
        <w:adjustRightInd w:val="0"/>
        <w:snapToGrid w:val="0"/>
        <w:spacing w:after="240" w:line="240" w:lineRule="atLeast"/>
        <w:rPr>
          <w:b/>
          <w:snapToGrid w:val="0"/>
          <w:color w:val="000000"/>
          <w:sz w:val="36"/>
          <w:szCs w:val="36"/>
          <w:lang w:eastAsia="de-DE" w:bidi="en-US"/>
        </w:rPr>
      </w:pPr>
      <w:sdt>
        <w:sdtPr>
          <w:rPr>
            <w:b/>
            <w:snapToGrid w:val="0"/>
            <w:color w:val="000000"/>
            <w:lang w:eastAsia="de-DE" w:bidi="en-US"/>
          </w:rPr>
          <w:id w:val="1616331425"/>
          <w:placeholder>
            <w:docPart w:val="52C633E48654481CBEDD7929436473FF"/>
          </w:placeholder>
          <w:text/>
        </w:sdtPr>
        <w:sdtEndPr/>
        <w:sdtContent>
          <w:r w:rsidR="00555E01" w:rsidRPr="00CD7CA6">
            <w:rPr>
              <w:b/>
              <w:snapToGrid w:val="0"/>
              <w:color w:val="000000"/>
              <w:lang w:eastAsia="de-DE" w:bidi="en-US"/>
            </w:rPr>
            <w:t>Title</w:t>
          </w:r>
          <w:r w:rsidR="00EC31EA">
            <w:rPr>
              <w:b/>
              <w:snapToGrid w:val="0"/>
              <w:color w:val="000000"/>
              <w:lang w:val="en-US" w:eastAsia="de-DE" w:bidi="en-US"/>
            </w:rPr>
            <w:t>:</w:t>
          </w:r>
        </w:sdtContent>
      </w:sdt>
      <w:r w:rsidR="00555E01">
        <w:rPr>
          <w:b/>
          <w:snapToGrid w:val="0"/>
          <w:color w:val="000000"/>
          <w:sz w:val="36"/>
          <w:szCs w:val="36"/>
          <w:lang w:eastAsia="de-DE" w:bidi="en-US"/>
        </w:rPr>
        <w:t xml:space="preserve"> </w:t>
      </w:r>
      <w:r w:rsidR="00EC31EA" w:rsidRPr="00EC31EA">
        <w:rPr>
          <w:rFonts w:asciiTheme="majorBidi" w:hAnsiTheme="majorBidi" w:cstheme="majorBidi"/>
          <w:kern w:val="32"/>
          <w:lang w:val="fr-FR"/>
        </w:rPr>
        <w:t>DeepRaman: Implementing Surface-Enhanced Raman Scattering Together with Cutting-Edge Machine Learning for the Differentiation and Classification of Bacterial Endotoxins</w:t>
      </w:r>
      <w:r w:rsidR="00555E01" w:rsidRPr="00EC31EA">
        <w:rPr>
          <w:rFonts w:asciiTheme="majorBidi" w:hAnsiTheme="majorBidi" w:cstheme="majorBidi"/>
          <w:kern w:val="32"/>
          <w:lang w:val="en-AU"/>
        </w:rPr>
        <w:t>.</w:t>
      </w:r>
    </w:p>
    <w:p w14:paraId="014ABD3D" w14:textId="5199DC2E" w:rsidR="00555E01" w:rsidRPr="00040772" w:rsidRDefault="00864B83" w:rsidP="00555E01">
      <w:pPr>
        <w:widowControl w:val="0"/>
        <w:spacing w:line="480" w:lineRule="auto"/>
        <w:jc w:val="both"/>
        <w:rPr>
          <w:rFonts w:asciiTheme="majorBidi" w:eastAsiaTheme="majorEastAsia" w:hAnsiTheme="majorBidi"/>
          <w:color w:val="0000FF"/>
          <w:u w:val="single"/>
        </w:rPr>
      </w:pPr>
      <w:r>
        <w:rPr>
          <w:rFonts w:asciiTheme="majorBidi" w:hAnsiTheme="majorBidi" w:cstheme="majorBidi"/>
          <w:b/>
          <w:bCs/>
          <w:kern w:val="32"/>
          <w:lang w:val="en-AU"/>
        </w:rPr>
        <w:t>Belhaouari, S. et al.</w:t>
      </w:r>
      <w:r w:rsidR="00555E01" w:rsidRPr="00CD7CA6">
        <w:rPr>
          <w:rFonts w:asciiTheme="majorBidi" w:hAnsiTheme="majorBidi" w:cstheme="majorBidi"/>
          <w:kern w:val="32"/>
          <w:lang w:val="en-AU"/>
        </w:rPr>
        <w:t xml:space="preserve"> </w:t>
      </w:r>
    </w:p>
    <w:p w14:paraId="2B4A79F8" w14:textId="77777777" w:rsidR="00555E01" w:rsidRDefault="00555E01" w:rsidP="00555E01">
      <w:pPr>
        <w:spacing w:line="360" w:lineRule="auto"/>
        <w:rPr>
          <w:rFonts w:asciiTheme="majorBidi" w:hAnsiTheme="majorBidi" w:cstheme="majorBidi"/>
        </w:rPr>
      </w:pPr>
      <w:r w:rsidRPr="003F20A3">
        <w:rPr>
          <w:rFonts w:asciiTheme="majorBidi" w:hAnsiTheme="majorBidi" w:cstheme="majorBidi"/>
          <w:b/>
          <w:bCs/>
        </w:rPr>
        <w:t xml:space="preserve">Supplementary </w:t>
      </w:r>
      <w:bookmarkStart w:id="1" w:name="_Hlk176171184"/>
      <w:r w:rsidRPr="003F20A3">
        <w:rPr>
          <w:rFonts w:asciiTheme="majorBidi" w:hAnsiTheme="majorBidi" w:cstheme="majorBidi"/>
          <w:b/>
          <w:bCs/>
        </w:rPr>
        <w:t>Materials:</w:t>
      </w:r>
      <w:r w:rsidRPr="003F20A3">
        <w:rPr>
          <w:rFonts w:asciiTheme="majorBidi" w:hAnsiTheme="majorBidi" w:cstheme="majorBidi"/>
        </w:rPr>
        <w:t xml:space="preserve"> </w:t>
      </w:r>
    </w:p>
    <w:p w14:paraId="6335EA65" w14:textId="77777777" w:rsidR="00555E01" w:rsidRDefault="00555E01" w:rsidP="00555E01">
      <w:pPr>
        <w:spacing w:line="360" w:lineRule="auto"/>
        <w:rPr>
          <w:rFonts w:asciiTheme="majorBidi" w:hAnsiTheme="majorBidi" w:cstheme="majorBidi"/>
        </w:rPr>
      </w:pPr>
    </w:p>
    <w:p w14:paraId="266E1F17" w14:textId="77777777" w:rsidR="00555E01" w:rsidRPr="001947A7" w:rsidRDefault="00555E01" w:rsidP="00555E01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Details on </w:t>
      </w:r>
      <w:r w:rsidRPr="00610D4A">
        <w:rPr>
          <w:rFonts w:asciiTheme="majorBidi" w:hAnsiTheme="majorBidi" w:cstheme="majorBidi"/>
          <w:b/>
          <w:bCs/>
        </w:rPr>
        <w:t>Data Preprocessing</w:t>
      </w:r>
      <w:r>
        <w:rPr>
          <w:rFonts w:asciiTheme="majorBidi" w:hAnsiTheme="majorBidi" w:cstheme="majorBidi"/>
          <w:b/>
          <w:bCs/>
        </w:rPr>
        <w:t xml:space="preserve"> (step 2):</w:t>
      </w:r>
    </w:p>
    <w:p w14:paraId="69AB70D9" w14:textId="77777777" w:rsidR="00555E01" w:rsidRDefault="00555E01" w:rsidP="00555E01">
      <w:pPr>
        <w:spacing w:line="360" w:lineRule="auto"/>
        <w:rPr>
          <w:rFonts w:asciiTheme="majorBidi" w:hAnsiTheme="majorBidi" w:cstheme="majorBidi"/>
        </w:rPr>
      </w:pPr>
      <w:r w:rsidRPr="00FC3566">
        <w:rPr>
          <w:rFonts w:asciiTheme="majorBidi" w:hAnsiTheme="majorBidi" w:cstheme="majorBidi"/>
        </w:rPr>
        <w:t xml:space="preserve">From the signal amplitude variation of the signal </w:t>
      </w:r>
      <m:oMath>
        <m:r>
          <w:rPr>
            <w:rFonts w:ascii="Cambria Math" w:hAnsi="Cambria Math" w:cstheme="majorBidi"/>
          </w:rPr>
          <m:t>x</m:t>
        </m:r>
        <m:d>
          <m:dPr>
            <m:ctrlPr>
              <w:rPr>
                <w:rFonts w:ascii="Cambria Math" w:hAnsi="Cambria Math" w:cstheme="majorBidi"/>
                <w:i/>
              </w:rPr>
            </m:ctrlPr>
          </m:dPr>
          <m:e>
            <m:r>
              <w:rPr>
                <w:rFonts w:ascii="Cambria Math" w:hAnsi="Cambria Math" w:cstheme="majorBidi"/>
              </w:rPr>
              <m:t>n</m:t>
            </m:r>
          </m:e>
        </m:d>
      </m:oMath>
      <w:r w:rsidRPr="00FC3566">
        <w:rPr>
          <w:rFonts w:asciiTheme="majorBidi" w:hAnsiTheme="majorBidi" w:cstheme="majorBidi"/>
        </w:rPr>
        <w:t xml:space="preserve">, upper and lower bound signal will be extracted to form an envelope of the signal,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>U</m:t>
            </m:r>
          </m:sub>
        </m:sSub>
        <m:r>
          <w:rPr>
            <w:rFonts w:ascii="Cambria Math" w:hAnsi="Cambria Math" w:cstheme="majorBidi"/>
          </w:rPr>
          <m:t>(n)</m:t>
        </m:r>
      </m:oMath>
      <w:r w:rsidRPr="00FC3566">
        <w:rPr>
          <w:rFonts w:asciiTheme="majorBidi" w:hAnsiTheme="majorBidi" w:cstheme="majorBidi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>L</m:t>
            </m:r>
          </m:sub>
        </m:sSub>
        <m:r>
          <w:rPr>
            <w:rFonts w:ascii="Cambria Math" w:hAnsi="Cambria Math" w:cstheme="majorBidi"/>
          </w:rPr>
          <m:t>(n)</m:t>
        </m:r>
      </m:oMath>
      <w:r w:rsidRPr="00FC3566">
        <w:rPr>
          <w:rFonts w:asciiTheme="majorBidi" w:hAnsiTheme="majorBidi" w:cstheme="majorBidi"/>
        </w:rPr>
        <w:t xml:space="preserve"> respectively. The first average signal between upper and lower signal,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 xml:space="preserve"> x</m:t>
            </m:r>
          </m:e>
          <m:sub>
            <m:r>
              <w:rPr>
                <w:rFonts w:ascii="Cambria Math" w:hAnsi="Cambria Math" w:cstheme="majorBidi"/>
              </w:rPr>
              <m:t>1</m:t>
            </m:r>
          </m:sub>
        </m:sSub>
        <m:d>
          <m:dPr>
            <m:ctrlPr>
              <w:rPr>
                <w:rFonts w:ascii="Cambria Math" w:hAnsi="Cambria Math" w:cstheme="majorBidi"/>
                <w:i/>
              </w:rPr>
            </m:ctrlPr>
          </m:dPr>
          <m:e>
            <m:r>
              <w:rPr>
                <w:rFonts w:ascii="Cambria Math" w:hAnsi="Cambria Math" w:cstheme="majorBidi"/>
              </w:rPr>
              <m:t>n</m:t>
            </m:r>
          </m:e>
        </m:d>
      </m:oMath>
      <w:r w:rsidRPr="00FC3566">
        <w:rPr>
          <w:rFonts w:asciiTheme="majorBidi" w:hAnsiTheme="majorBidi" w:cstheme="majorBidi"/>
        </w:rPr>
        <w:t xml:space="preserve">, will have fewer high frequencies compared to the original signal. This process can be reapplied again on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>1</m:t>
            </m:r>
          </m:sub>
        </m:sSub>
        <m:d>
          <m:dPr>
            <m:ctrlPr>
              <w:rPr>
                <w:rFonts w:ascii="Cambria Math" w:hAnsi="Cambria Math" w:cstheme="majorBidi"/>
                <w:i/>
              </w:rPr>
            </m:ctrlPr>
          </m:dPr>
          <m:e>
            <m:r>
              <w:rPr>
                <w:rFonts w:ascii="Cambria Math" w:hAnsi="Cambria Math" w:cstheme="majorBidi"/>
              </w:rPr>
              <m:t>n</m:t>
            </m:r>
          </m:e>
        </m:d>
        <m:r>
          <w:rPr>
            <w:rFonts w:ascii="Cambria Math" w:hAnsi="Cambria Math" w:cstheme="majorBidi"/>
          </w:rPr>
          <m:t xml:space="preserve"> </m:t>
        </m:r>
      </m:oMath>
      <w:r w:rsidRPr="00FC3566">
        <w:rPr>
          <w:rFonts w:asciiTheme="majorBidi" w:hAnsiTheme="majorBidi" w:cstheme="majorBidi"/>
        </w:rPr>
        <w:t xml:space="preserve">to get the signal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>2</m:t>
            </m:r>
          </m:sub>
        </m:sSub>
        <m:d>
          <m:dPr>
            <m:ctrlPr>
              <w:rPr>
                <w:rFonts w:ascii="Cambria Math" w:hAnsi="Cambria Math" w:cstheme="majorBidi"/>
                <w:i/>
              </w:rPr>
            </m:ctrlPr>
          </m:dPr>
          <m:e>
            <m:r>
              <w:rPr>
                <w:rFonts w:ascii="Cambria Math" w:hAnsi="Cambria Math" w:cstheme="majorBidi"/>
              </w:rPr>
              <m:t>n</m:t>
            </m:r>
          </m:e>
        </m:d>
      </m:oMath>
      <w:r w:rsidRPr="00FC3566">
        <w:rPr>
          <w:rFonts w:asciiTheme="majorBidi" w:hAnsiTheme="majorBidi" w:cstheme="majorBidi"/>
        </w:rPr>
        <w:t xml:space="preserve"> and so on iteratively to remove high frequencies further</w:t>
      </w:r>
      <w:r w:rsidRPr="003F20A3">
        <w:rPr>
          <w:rFonts w:asciiTheme="majorBidi" w:hAnsiTheme="majorBidi" w:cstheme="majorBidi"/>
        </w:rPr>
        <w:t>.</w:t>
      </w:r>
      <w:bookmarkEnd w:id="1"/>
    </w:p>
    <w:p w14:paraId="71151736" w14:textId="77777777" w:rsidR="00555E01" w:rsidRPr="003F20A3" w:rsidRDefault="00555E01" w:rsidP="00555E01">
      <w:pPr>
        <w:spacing w:line="360" w:lineRule="auto"/>
        <w:rPr>
          <w:rFonts w:asciiTheme="majorBidi" w:hAnsiTheme="majorBidi" w:cstheme="majorBidi"/>
        </w:rPr>
      </w:pPr>
    </w:p>
    <w:p w14:paraId="51285F6A" w14:textId="77777777" w:rsidR="00555E01" w:rsidRDefault="00555E01" w:rsidP="00555E01">
      <w:r w:rsidRPr="00EC6CE4"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69726F41" wp14:editId="66230EA4">
            <wp:extent cx="5486400" cy="1359435"/>
            <wp:effectExtent l="0" t="0" r="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35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13576" w14:textId="77777777" w:rsidR="00555E01" w:rsidRDefault="00555E01" w:rsidP="00555E01">
      <w:r w:rsidRPr="00EC6CE4"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69F59759" wp14:editId="0DBC0F25">
            <wp:extent cx="5486400" cy="1640446"/>
            <wp:effectExtent l="0" t="0" r="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640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C6CE4"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029DC1CE" wp14:editId="7920BA9F">
            <wp:extent cx="5486400" cy="1209198"/>
            <wp:effectExtent l="0" t="0" r="0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209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C9C14" w14:textId="77777777" w:rsidR="00555E01" w:rsidRPr="00A65BD9" w:rsidRDefault="00555E01" w:rsidP="00555E01">
      <w:pPr>
        <w:jc w:val="center"/>
        <w:rPr>
          <w:rFonts w:asciiTheme="majorBidi" w:hAnsiTheme="majorBidi" w:cstheme="majorBidi"/>
          <w:sz w:val="20"/>
          <w:szCs w:val="20"/>
        </w:rPr>
      </w:pPr>
      <w:r w:rsidRPr="00A65BD9">
        <w:rPr>
          <w:rFonts w:asciiTheme="majorBidi" w:hAnsiTheme="majorBidi" w:cstheme="majorBidi"/>
          <w:sz w:val="20"/>
          <w:szCs w:val="20"/>
        </w:rPr>
        <w:t>Figure S1:</w:t>
      </w:r>
      <w:r>
        <w:rPr>
          <w:rFonts w:asciiTheme="majorBidi" w:hAnsiTheme="majorBidi" w:cstheme="majorBidi"/>
          <w:sz w:val="20"/>
          <w:szCs w:val="20"/>
        </w:rPr>
        <w:t xml:space="preserve"> U</w:t>
      </w:r>
      <w:r w:rsidRPr="00C64CA9">
        <w:rPr>
          <w:rFonts w:asciiTheme="majorBidi" w:hAnsiTheme="majorBidi" w:cstheme="majorBidi"/>
          <w:sz w:val="20"/>
          <w:szCs w:val="20"/>
        </w:rPr>
        <w:t xml:space="preserve">pper and lower bound signal </w:t>
      </w:r>
      <w:r>
        <w:rPr>
          <w:rFonts w:asciiTheme="majorBidi" w:hAnsiTheme="majorBidi" w:cstheme="majorBidi"/>
          <w:sz w:val="20"/>
          <w:szCs w:val="20"/>
        </w:rPr>
        <w:t>are</w:t>
      </w:r>
      <w:r w:rsidRPr="00C64CA9">
        <w:rPr>
          <w:rFonts w:asciiTheme="majorBidi" w:hAnsiTheme="majorBidi" w:cstheme="majorBidi"/>
          <w:sz w:val="20"/>
          <w:szCs w:val="20"/>
        </w:rPr>
        <w:t xml:space="preserve"> extracted to form an envelope of the signal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C64CA9">
        <w:rPr>
          <w:rFonts w:asciiTheme="majorBidi" w:hAnsiTheme="majorBidi" w:cstheme="majorBidi"/>
          <w:sz w:val="20"/>
          <w:szCs w:val="20"/>
        </w:rPr>
        <w:t>respectively. The first average signal between upper and lower signal</w:t>
      </w:r>
      <w:r>
        <w:rPr>
          <w:rFonts w:asciiTheme="majorBidi" w:hAnsiTheme="majorBidi" w:cstheme="majorBidi"/>
          <w:sz w:val="20"/>
          <w:szCs w:val="20"/>
        </w:rPr>
        <w:t xml:space="preserve"> and average is calculated.</w:t>
      </w:r>
    </w:p>
    <w:p w14:paraId="2A8C6530" w14:textId="77777777" w:rsidR="00555E01" w:rsidRDefault="00555E01" w:rsidP="00555E01"/>
    <w:p w14:paraId="6712A592" w14:textId="77777777" w:rsidR="00555E01" w:rsidRPr="00FC3566" w:rsidRDefault="00555E01" w:rsidP="00555E01">
      <w:pPr>
        <w:spacing w:line="360" w:lineRule="auto"/>
        <w:jc w:val="both"/>
        <w:rPr>
          <w:rFonts w:asciiTheme="majorBidi" w:hAnsiTheme="majorBidi" w:cstheme="majorBidi"/>
        </w:rPr>
      </w:pPr>
      <w:r w:rsidRPr="00FC3566">
        <w:rPr>
          <w:rFonts w:asciiTheme="majorBidi" w:hAnsiTheme="majorBidi" w:cstheme="majorBidi"/>
        </w:rPr>
        <w:lastRenderedPageBreak/>
        <w:t xml:space="preserve">The upper signal is egal to the original signal at the point </w:t>
      </w:r>
      <w:r w:rsidRPr="00FC3566">
        <w:rPr>
          <w:rFonts w:asciiTheme="majorBidi" w:hAnsiTheme="majorBidi" w:cstheme="majorBidi"/>
          <w:i/>
          <w:iCs/>
        </w:rPr>
        <w:t>i</w:t>
      </w:r>
      <w:r w:rsidRPr="00FC3566">
        <w:rPr>
          <w:rFonts w:asciiTheme="majorBidi" w:hAnsiTheme="majorBidi" w:cstheme="majorBidi"/>
        </w:rPr>
        <w:t xml:space="preserve"> when the derivative is positive i.e., </w:t>
      </w:r>
      <m:oMath>
        <m:r>
          <w:rPr>
            <w:rFonts w:ascii="Cambria Math" w:hAnsi="Cambria Math" w:cstheme="majorBidi"/>
          </w:rPr>
          <m:t>x</m:t>
        </m:r>
        <m:d>
          <m:dPr>
            <m:ctrlPr>
              <w:rPr>
                <w:rFonts w:ascii="Cambria Math" w:hAnsi="Cambria Math" w:cstheme="majorBidi"/>
                <w:i/>
              </w:rPr>
            </m:ctrlPr>
          </m:dPr>
          <m:e>
            <m:r>
              <w:rPr>
                <w:rFonts w:ascii="Cambria Math" w:hAnsi="Cambria Math" w:cstheme="majorBidi"/>
              </w:rPr>
              <m:t>i+1</m:t>
            </m:r>
          </m:e>
        </m:d>
        <m:r>
          <w:rPr>
            <w:rFonts w:ascii="Cambria Math" w:hAnsi="Cambria Math" w:cstheme="majorBidi"/>
          </w:rPr>
          <m:t>-x(i)≥0</m:t>
        </m:r>
      </m:oMath>
      <w:r w:rsidRPr="00FC3566">
        <w:rPr>
          <w:rFonts w:asciiTheme="majorBidi" w:hAnsiTheme="majorBidi" w:cstheme="majorBidi"/>
        </w:rPr>
        <w:t xml:space="preserve">, and the lower signal is egal to the original signal at the point </w:t>
      </w:r>
      <w:r w:rsidRPr="00FC3566">
        <w:rPr>
          <w:rFonts w:asciiTheme="majorBidi" w:hAnsiTheme="majorBidi" w:cstheme="majorBidi"/>
          <w:i/>
          <w:iCs/>
        </w:rPr>
        <w:t>i</w:t>
      </w:r>
      <w:r w:rsidRPr="00FC3566">
        <w:rPr>
          <w:rFonts w:asciiTheme="majorBidi" w:hAnsiTheme="majorBidi" w:cstheme="majorBidi"/>
        </w:rPr>
        <w:t xml:space="preserve"> when the derivative is positive i.e., </w:t>
      </w:r>
      <m:oMath>
        <m:r>
          <w:rPr>
            <w:rFonts w:ascii="Cambria Math" w:hAnsi="Cambria Math" w:cstheme="majorBidi"/>
          </w:rPr>
          <m:t>x</m:t>
        </m:r>
        <m:d>
          <m:dPr>
            <m:ctrlPr>
              <w:rPr>
                <w:rFonts w:ascii="Cambria Math" w:hAnsi="Cambria Math" w:cstheme="majorBidi"/>
                <w:i/>
              </w:rPr>
            </m:ctrlPr>
          </m:dPr>
          <m:e>
            <m:r>
              <w:rPr>
                <w:rFonts w:ascii="Cambria Math" w:hAnsi="Cambria Math" w:cstheme="majorBidi"/>
              </w:rPr>
              <m:t>i+1</m:t>
            </m:r>
          </m:e>
        </m:d>
        <m:r>
          <w:rPr>
            <w:rFonts w:ascii="Cambria Math" w:hAnsi="Cambria Math" w:cstheme="majorBidi"/>
          </w:rPr>
          <m:t>-x</m:t>
        </m:r>
        <m:d>
          <m:dPr>
            <m:ctrlPr>
              <w:rPr>
                <w:rFonts w:ascii="Cambria Math" w:hAnsi="Cambria Math" w:cstheme="majorBidi"/>
                <w:i/>
              </w:rPr>
            </m:ctrlPr>
          </m:dPr>
          <m:e>
            <m:r>
              <w:rPr>
                <w:rFonts w:ascii="Cambria Math" w:hAnsi="Cambria Math" w:cstheme="majorBidi"/>
              </w:rPr>
              <m:t>i</m:t>
            </m:r>
          </m:e>
        </m:d>
        <m:r>
          <w:rPr>
            <w:rFonts w:ascii="Cambria Math" w:hAnsi="Cambria Math" w:cstheme="majorBidi"/>
          </w:rPr>
          <m:t>&lt;0</m:t>
        </m:r>
      </m:oMath>
      <w:r w:rsidRPr="00FC3566">
        <w:rPr>
          <w:rFonts w:asciiTheme="majorBidi" w:hAnsiTheme="majorBidi" w:cstheme="majorBidi"/>
        </w:rPr>
        <w:t>, and the lower. The missing points will be calculated by simple linear interpolation between two closest know points.</w:t>
      </w:r>
    </w:p>
    <w:p w14:paraId="5166C8A6" w14:textId="77777777" w:rsidR="00555E01" w:rsidRPr="00FC3566" w:rsidRDefault="00555E01" w:rsidP="00555E01">
      <w:pPr>
        <w:spacing w:line="360" w:lineRule="auto"/>
        <w:jc w:val="both"/>
        <w:rPr>
          <w:rFonts w:asciiTheme="majorBidi" w:hAnsiTheme="majorBidi" w:cstheme="majorBidi"/>
        </w:rPr>
      </w:pPr>
      <w:r w:rsidRPr="00FC3566">
        <w:rPr>
          <w:rFonts w:asciiTheme="majorBidi" w:hAnsiTheme="majorBidi" w:cstheme="majorBidi"/>
        </w:rPr>
        <w:t>The upper signal can be defined mathematically as follows</w:t>
      </w:r>
      <w:r>
        <w:rPr>
          <w:rFonts w:asciiTheme="majorBidi" w:hAnsiTheme="majorBidi" w:cstheme="majorBidi"/>
        </w:rPr>
        <w:t>:</w:t>
      </w:r>
    </w:p>
    <w:p w14:paraId="6F2C76BF" w14:textId="77777777" w:rsidR="00555E01" w:rsidRPr="003F20A3" w:rsidRDefault="00555E01" w:rsidP="00555E01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17D4738D" w14:textId="77777777" w:rsidR="00555E01" w:rsidRPr="003F20A3" w:rsidRDefault="00403148" w:rsidP="00555E01">
      <w:pPr>
        <w:spacing w:line="360" w:lineRule="auto"/>
        <w:ind w:left="1440"/>
        <w:rPr>
          <w:rFonts w:asciiTheme="majorBidi" w:hAnsiTheme="majorBidi" w:cstheme="majorBidi"/>
          <w:sz w:val="20"/>
          <w:szCs w:val="20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U</m:t>
            </m:r>
          </m:sub>
        </m:sSub>
        <m:d>
          <m:d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ajorBidi"/>
                <w:sz w:val="20"/>
                <w:szCs w:val="20"/>
              </w:rPr>
              <m:t>i</m:t>
            </m:r>
          </m:e>
        </m:d>
        <m:r>
          <w:rPr>
            <w:rFonts w:ascii="Cambria Math" w:hAnsi="Cambria Math" w:cstheme="majorBidi"/>
            <w:sz w:val="20"/>
            <w:szCs w:val="20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eqArr>
              <m:eqArr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eqArr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x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0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 xml:space="preserve">                                                                          if i=0</m:t>
                </m:r>
              </m:e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x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 xml:space="preserve">                                                          if x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+1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≥x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</m:t>
                    </m:r>
                  </m:e>
                </m:d>
              </m:e>
              <m:e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x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j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i+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-x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j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i+1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den>
                </m:f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-i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x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 xml:space="preserve">      if x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+1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&lt;x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</m:t>
                    </m:r>
                  </m:e>
                </m:d>
              </m:e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x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N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 xml:space="preserve">                                                                      if i=N</m:t>
                </m:r>
              </m:e>
            </m:eqArr>
          </m:e>
        </m:d>
      </m:oMath>
      <w:r w:rsidR="00555E01" w:rsidRPr="003F20A3">
        <w:rPr>
          <w:rFonts w:asciiTheme="majorBidi" w:hAnsiTheme="majorBidi" w:cstheme="majorBidi"/>
          <w:sz w:val="20"/>
          <w:szCs w:val="20"/>
        </w:rPr>
        <w:t xml:space="preserve">                          (1)</w:t>
      </w:r>
    </w:p>
    <w:p w14:paraId="4C61ACEE" w14:textId="77777777" w:rsidR="00555E01" w:rsidRPr="003F20A3" w:rsidRDefault="00555E01" w:rsidP="00555E01">
      <w:pPr>
        <w:spacing w:line="360" w:lineRule="auto"/>
        <w:rPr>
          <w:rFonts w:asciiTheme="majorBidi" w:hAnsiTheme="majorBidi" w:cstheme="majorBidi"/>
        </w:rPr>
      </w:pPr>
    </w:p>
    <w:p w14:paraId="5A3415F4" w14:textId="77777777" w:rsidR="00555E01" w:rsidRPr="003F20A3" w:rsidRDefault="00555E01" w:rsidP="00555E01">
      <w:pPr>
        <w:spacing w:line="360" w:lineRule="auto"/>
        <w:rPr>
          <w:rFonts w:asciiTheme="majorBidi" w:hAnsiTheme="majorBidi" w:cstheme="majorBidi"/>
        </w:rPr>
      </w:pPr>
      <w:r w:rsidRPr="003F20A3">
        <w:rPr>
          <w:rFonts w:asciiTheme="majorBidi" w:hAnsiTheme="majorBidi" w:cstheme="majorBidi"/>
        </w:rPr>
        <w:t xml:space="preserve">where </w:t>
      </w:r>
    </w:p>
    <w:p w14:paraId="1B3B1646" w14:textId="77777777" w:rsidR="00555E01" w:rsidRPr="003F20A3" w:rsidRDefault="00403148" w:rsidP="00555E01">
      <w:pPr>
        <w:spacing w:line="360" w:lineRule="auto"/>
        <w:rPr>
          <w:rFonts w:asciiTheme="majorBidi" w:hAnsiTheme="majorBidi" w:cstheme="majorBidi"/>
          <w:sz w:val="20"/>
          <w:szCs w:val="20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0∧</m:t>
        </m:r>
        <m:func>
          <m:func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funcPr>
          <m:fName>
            <m:limLow>
              <m:limLow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</w:rPr>
                  <m:t>min</m:t>
                </m:r>
                <m:ctrlPr>
                  <w:rPr>
                    <w:rFonts w:ascii="Cambria Math" w:hAnsi="Cambria Math" w:cstheme="majorBidi"/>
                    <w:sz w:val="20"/>
                    <w:szCs w:val="20"/>
                  </w:rPr>
                </m:ctrlPr>
              </m:e>
              <m:lim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j</m:t>
                </m:r>
                <m:ctrlPr>
                  <w:rPr>
                    <w:rFonts w:ascii="Cambria Math" w:hAnsi="Cambria Math" w:cstheme="majorBidi"/>
                    <w:sz w:val="20"/>
                    <w:szCs w:val="20"/>
                  </w:rPr>
                </m:ctrlPr>
              </m:lim>
            </m:limLow>
          </m:fName>
          <m:e>
            <m:r>
              <w:rPr>
                <w:rFonts w:ascii="Cambria Math" w:hAnsi="Cambria Math" w:cstheme="majorBidi"/>
                <w:sz w:val="20"/>
                <w:szCs w:val="20"/>
              </w:rPr>
              <m:t>{j:x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j</m:t>
                </m:r>
              </m:e>
            </m:d>
            <m:r>
              <w:rPr>
                <w:rFonts w:ascii="Cambria Math" w:hAnsi="Cambria Math" w:cstheme="majorBidi"/>
                <w:sz w:val="20"/>
                <w:szCs w:val="20"/>
              </w:rPr>
              <m:t>≥ x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j+1</m:t>
                </m:r>
              </m:e>
            </m:d>
            <m:r>
              <w:rPr>
                <w:rFonts w:ascii="Cambria Math" w:hAnsi="Cambria Math" w:cstheme="majorBidi"/>
                <w:sz w:val="20"/>
                <w:szCs w:val="20"/>
              </w:rPr>
              <m:t>&amp; j&lt;i}</m:t>
            </m:r>
          </m:e>
        </m:func>
      </m:oMath>
      <w:r w:rsidR="00555E01" w:rsidRPr="003F20A3">
        <w:rPr>
          <w:rFonts w:asciiTheme="majorBidi" w:hAnsiTheme="majorBidi" w:cstheme="majorBidi"/>
          <w:sz w:val="20"/>
          <w:szCs w:val="20"/>
        </w:rPr>
        <w:t xml:space="preserve"> and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i+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N∨</m:t>
        </m:r>
        <m:func>
          <m:func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funcPr>
          <m:fName>
            <m:limLow>
              <m:limLow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</w:rPr>
                  <m:t>min</m:t>
                </m:r>
                <m:ctrlPr>
                  <w:rPr>
                    <w:rFonts w:ascii="Cambria Math" w:hAnsi="Cambria Math" w:cstheme="majorBidi"/>
                    <w:sz w:val="20"/>
                    <w:szCs w:val="20"/>
                  </w:rPr>
                </m:ctrlPr>
              </m:e>
              <m:lim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j</m:t>
                </m:r>
                <m:ctrlPr>
                  <w:rPr>
                    <w:rFonts w:ascii="Cambria Math" w:hAnsi="Cambria Math" w:cstheme="majorBidi"/>
                    <w:sz w:val="20"/>
                    <w:szCs w:val="20"/>
                  </w:rPr>
                </m:ctrlPr>
              </m:lim>
            </m:limLow>
          </m:fName>
          <m:e>
            <m:r>
              <w:rPr>
                <w:rFonts w:ascii="Cambria Math" w:hAnsi="Cambria Math" w:cstheme="majorBidi"/>
                <w:sz w:val="20"/>
                <w:szCs w:val="20"/>
              </w:rPr>
              <m:t>{j:x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j</m:t>
                </m:r>
              </m:e>
            </m:d>
            <m:r>
              <w:rPr>
                <w:rFonts w:ascii="Cambria Math" w:hAnsi="Cambria Math" w:cstheme="majorBidi"/>
                <w:sz w:val="20"/>
                <w:szCs w:val="20"/>
              </w:rPr>
              <m:t>≥ x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j+1</m:t>
                </m:r>
              </m:e>
            </m:d>
            <m:r>
              <w:rPr>
                <w:rFonts w:ascii="Cambria Math" w:hAnsi="Cambria Math" w:cstheme="majorBidi"/>
                <w:sz w:val="20"/>
                <w:szCs w:val="20"/>
              </w:rPr>
              <m:t>&amp; j&gt;i}</m:t>
            </m:r>
          </m:e>
        </m:func>
      </m:oMath>
    </w:p>
    <w:p w14:paraId="44D22CBC" w14:textId="77777777" w:rsidR="00555E01" w:rsidRPr="003F20A3" w:rsidRDefault="00555E01" w:rsidP="00555E01">
      <w:pPr>
        <w:spacing w:line="360" w:lineRule="auto"/>
        <w:rPr>
          <w:rFonts w:asciiTheme="majorBidi" w:hAnsiTheme="majorBidi" w:cstheme="majorBidi"/>
        </w:rPr>
      </w:pPr>
    </w:p>
    <w:p w14:paraId="4E0AEFB4" w14:textId="77777777" w:rsidR="00555E01" w:rsidRPr="003F20A3" w:rsidRDefault="00555E01" w:rsidP="00555E01">
      <w:pPr>
        <w:spacing w:line="360" w:lineRule="auto"/>
        <w:rPr>
          <w:rFonts w:asciiTheme="majorBidi" w:hAnsiTheme="majorBidi" w:cstheme="majorBidi"/>
        </w:rPr>
      </w:pPr>
      <w:r w:rsidRPr="003F20A3">
        <w:rPr>
          <w:rFonts w:asciiTheme="majorBidi" w:hAnsiTheme="majorBidi" w:cstheme="majorBidi"/>
        </w:rPr>
        <w:t>Same idea, we can formulate the lower signal as follows:</w:t>
      </w:r>
    </w:p>
    <w:p w14:paraId="149AAA34" w14:textId="77777777" w:rsidR="00555E01" w:rsidRPr="003F20A3" w:rsidRDefault="00403148" w:rsidP="00555E01">
      <w:pPr>
        <w:spacing w:line="360" w:lineRule="auto"/>
        <w:ind w:left="1440"/>
        <w:rPr>
          <w:rFonts w:asciiTheme="majorBidi" w:hAnsiTheme="majorBidi" w:cstheme="majorBidi"/>
          <w:sz w:val="20"/>
          <w:szCs w:val="20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L</m:t>
            </m:r>
          </m:sub>
        </m:sSub>
        <m:d>
          <m:d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ajorBidi"/>
                <w:sz w:val="20"/>
                <w:szCs w:val="20"/>
              </w:rPr>
              <m:t>i</m:t>
            </m:r>
          </m:e>
        </m:d>
        <m:r>
          <w:rPr>
            <w:rFonts w:ascii="Cambria Math" w:hAnsi="Cambria Math" w:cstheme="majorBidi"/>
            <w:sz w:val="20"/>
            <w:szCs w:val="20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eqArr>
              <m:eqArr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eqArr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x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0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 xml:space="preserve">                                                                          if i=0</m:t>
                </m:r>
              </m:e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x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 xml:space="preserve">                                                          if x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+1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&lt;x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</m:t>
                    </m:r>
                  </m:e>
                </m:d>
              </m:e>
              <m:e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x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j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i+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-x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j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i+1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den>
                </m:f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-i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x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 xml:space="preserve">      if x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+1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≥x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i</m:t>
                    </m:r>
                  </m:e>
                </m:d>
              </m:e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x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N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 xml:space="preserve">                                                                      if i=N</m:t>
                </m:r>
              </m:e>
            </m:eqArr>
          </m:e>
        </m:d>
      </m:oMath>
      <w:r w:rsidR="00555E01" w:rsidRPr="003F20A3">
        <w:rPr>
          <w:rFonts w:asciiTheme="majorBidi" w:hAnsiTheme="majorBidi" w:cstheme="majorBidi"/>
          <w:sz w:val="20"/>
          <w:szCs w:val="20"/>
        </w:rPr>
        <w:t xml:space="preserve">                          (2)</w:t>
      </w:r>
    </w:p>
    <w:p w14:paraId="0C805041" w14:textId="77777777" w:rsidR="00555E01" w:rsidRPr="003F20A3" w:rsidRDefault="00555E01" w:rsidP="00555E01">
      <w:pPr>
        <w:spacing w:line="360" w:lineRule="auto"/>
        <w:rPr>
          <w:rFonts w:asciiTheme="majorBidi" w:hAnsiTheme="majorBidi" w:cstheme="majorBidi"/>
        </w:rPr>
      </w:pPr>
      <w:r w:rsidRPr="003F20A3">
        <w:rPr>
          <w:rFonts w:asciiTheme="majorBidi" w:hAnsiTheme="majorBidi" w:cstheme="majorBidi"/>
        </w:rPr>
        <w:t xml:space="preserve">where </w:t>
      </w:r>
    </w:p>
    <w:p w14:paraId="31938C68" w14:textId="77777777" w:rsidR="00555E01" w:rsidRPr="003F20A3" w:rsidRDefault="00403148" w:rsidP="00555E01">
      <w:pPr>
        <w:spacing w:line="360" w:lineRule="auto"/>
        <w:rPr>
          <w:rFonts w:asciiTheme="majorBidi" w:hAnsiTheme="majorBidi" w:cstheme="majorBidi"/>
          <w:sz w:val="20"/>
          <w:szCs w:val="20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0∧</m:t>
        </m:r>
        <m:func>
          <m:func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funcPr>
          <m:fName>
            <m:limLow>
              <m:limLow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</w:rPr>
                  <m:t>min</m:t>
                </m:r>
                <m:ctrlPr>
                  <w:rPr>
                    <w:rFonts w:ascii="Cambria Math" w:hAnsi="Cambria Math" w:cstheme="majorBidi"/>
                    <w:sz w:val="20"/>
                    <w:szCs w:val="20"/>
                  </w:rPr>
                </m:ctrlPr>
              </m:e>
              <m:lim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j</m:t>
                </m:r>
                <m:ctrlPr>
                  <w:rPr>
                    <w:rFonts w:ascii="Cambria Math" w:hAnsi="Cambria Math" w:cstheme="majorBidi"/>
                    <w:sz w:val="20"/>
                    <w:szCs w:val="20"/>
                  </w:rPr>
                </m:ctrlPr>
              </m:lim>
            </m:limLow>
          </m:fName>
          <m:e>
            <m:r>
              <w:rPr>
                <w:rFonts w:ascii="Cambria Math" w:hAnsi="Cambria Math" w:cstheme="majorBidi"/>
                <w:sz w:val="20"/>
                <w:szCs w:val="20"/>
              </w:rPr>
              <m:t>{j:x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j</m:t>
                </m:r>
              </m:e>
            </m:d>
            <m:r>
              <w:rPr>
                <w:rFonts w:ascii="Cambria Math" w:hAnsi="Cambria Math" w:cstheme="majorBidi"/>
                <w:sz w:val="20"/>
                <w:szCs w:val="20"/>
              </w:rPr>
              <m:t>&lt;x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j+1</m:t>
                </m:r>
              </m:e>
            </m:d>
            <m:r>
              <w:rPr>
                <w:rFonts w:ascii="Cambria Math" w:hAnsi="Cambria Math" w:cstheme="majorBidi"/>
                <w:sz w:val="20"/>
                <w:szCs w:val="20"/>
              </w:rPr>
              <m:t>&amp; j&lt;i}</m:t>
            </m:r>
          </m:e>
        </m:func>
      </m:oMath>
      <w:r w:rsidR="00555E01" w:rsidRPr="003F20A3">
        <w:rPr>
          <w:rFonts w:asciiTheme="majorBidi" w:hAnsiTheme="majorBidi" w:cstheme="majorBidi"/>
          <w:sz w:val="20"/>
          <w:szCs w:val="20"/>
        </w:rPr>
        <w:t xml:space="preserve"> and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i+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N∨</m:t>
        </m:r>
        <m:func>
          <m:func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funcPr>
          <m:fName>
            <m:limLow>
              <m:limLow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</w:rPr>
                  <m:t>min</m:t>
                </m:r>
                <m:ctrlPr>
                  <w:rPr>
                    <w:rFonts w:ascii="Cambria Math" w:hAnsi="Cambria Math" w:cstheme="majorBidi"/>
                    <w:sz w:val="20"/>
                    <w:szCs w:val="20"/>
                  </w:rPr>
                </m:ctrlPr>
              </m:e>
              <m:lim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j</m:t>
                </m:r>
                <m:ctrlPr>
                  <w:rPr>
                    <w:rFonts w:ascii="Cambria Math" w:hAnsi="Cambria Math" w:cstheme="majorBidi"/>
                    <w:sz w:val="20"/>
                    <w:szCs w:val="20"/>
                  </w:rPr>
                </m:ctrlPr>
              </m:lim>
            </m:limLow>
          </m:fName>
          <m:e>
            <m:r>
              <w:rPr>
                <w:rFonts w:ascii="Cambria Math" w:hAnsi="Cambria Math" w:cstheme="majorBidi"/>
                <w:sz w:val="20"/>
                <w:szCs w:val="20"/>
              </w:rPr>
              <m:t>{j:x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j</m:t>
                </m:r>
              </m:e>
            </m:d>
            <m:r>
              <w:rPr>
                <w:rFonts w:ascii="Cambria Math" w:hAnsi="Cambria Math" w:cstheme="majorBidi"/>
                <w:sz w:val="20"/>
                <w:szCs w:val="20"/>
              </w:rPr>
              <m:t>&lt;x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j+1</m:t>
                </m:r>
              </m:e>
            </m:d>
            <m:r>
              <w:rPr>
                <w:rFonts w:ascii="Cambria Math" w:hAnsi="Cambria Math" w:cstheme="majorBidi"/>
                <w:sz w:val="20"/>
                <w:szCs w:val="20"/>
              </w:rPr>
              <m:t>&amp; j&gt;i}</m:t>
            </m:r>
          </m:e>
        </m:func>
      </m:oMath>
    </w:p>
    <w:p w14:paraId="047E2D81" w14:textId="77777777" w:rsidR="00555E01" w:rsidRDefault="00555E01" w:rsidP="00555E01"/>
    <w:p w14:paraId="77A4586B" w14:textId="77777777" w:rsidR="00555E01" w:rsidRDefault="00555E01" w:rsidP="00555E01">
      <w:r w:rsidRPr="00EC6CE4">
        <w:rPr>
          <w:rFonts w:asciiTheme="majorBidi" w:hAnsiTheme="majorBidi" w:cstheme="majorBidi"/>
          <w:noProof/>
          <w:lang w:val="en-US"/>
        </w:rPr>
        <w:lastRenderedPageBreak/>
        <w:drawing>
          <wp:inline distT="0" distB="0" distL="0" distR="0" wp14:anchorId="77A46E35" wp14:editId="7A24CF2D">
            <wp:extent cx="5485765" cy="3244132"/>
            <wp:effectExtent l="0" t="0" r="635" b="0"/>
            <wp:docPr id="1614021732" name="Picture 1614021732" descr="Histo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Histogram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96105" cy="3250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107AA" w14:textId="77777777" w:rsidR="00555E01" w:rsidRPr="00C64CA9" w:rsidRDefault="00555E01" w:rsidP="00555E01">
      <w:pPr>
        <w:jc w:val="center"/>
        <w:rPr>
          <w:rFonts w:asciiTheme="majorBidi" w:hAnsiTheme="majorBidi" w:cstheme="majorBidi"/>
          <w:sz w:val="20"/>
          <w:szCs w:val="20"/>
        </w:rPr>
      </w:pPr>
      <w:r w:rsidRPr="00C64CA9">
        <w:rPr>
          <w:rFonts w:asciiTheme="majorBidi" w:hAnsiTheme="majorBidi" w:cstheme="majorBidi"/>
          <w:sz w:val="20"/>
          <w:szCs w:val="20"/>
        </w:rPr>
        <w:t>Figure S</w:t>
      </w:r>
      <w:r>
        <w:rPr>
          <w:rFonts w:asciiTheme="majorBidi" w:hAnsiTheme="majorBidi" w:cstheme="majorBidi"/>
          <w:sz w:val="20"/>
          <w:szCs w:val="20"/>
        </w:rPr>
        <w:t>2</w:t>
      </w:r>
      <w:r w:rsidRPr="00C64CA9">
        <w:rPr>
          <w:rFonts w:asciiTheme="majorBidi" w:hAnsiTheme="majorBidi" w:cstheme="majorBidi"/>
          <w:sz w:val="20"/>
          <w:szCs w:val="20"/>
        </w:rPr>
        <w:t>: Extracting Trend and noise from a signal+trend spectra.</w:t>
      </w:r>
    </w:p>
    <w:p w14:paraId="31EFFC45" w14:textId="77777777" w:rsidR="00555E01" w:rsidRDefault="00555E01" w:rsidP="00555E01"/>
    <w:p w14:paraId="5EADB21D" w14:textId="77777777" w:rsidR="00555E01" w:rsidRDefault="00555E01" w:rsidP="00555E01">
      <w:pPr>
        <w:jc w:val="both"/>
        <w:rPr>
          <w:rFonts w:asciiTheme="majorBidi" w:hAnsiTheme="majorBidi" w:cstheme="majorBidi"/>
          <w:b/>
          <w:bCs/>
        </w:rPr>
      </w:pPr>
    </w:p>
    <w:p w14:paraId="4896F493" w14:textId="77777777" w:rsidR="00555E01" w:rsidRPr="001947A7" w:rsidRDefault="00555E01" w:rsidP="00555E01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Details on t</w:t>
      </w:r>
      <w:r w:rsidRPr="00610D4A">
        <w:rPr>
          <w:rFonts w:asciiTheme="majorBidi" w:hAnsiTheme="majorBidi" w:cstheme="majorBidi"/>
          <w:b/>
          <w:bCs/>
        </w:rPr>
        <w:t>ransformation of the spectra using Progressive Fourier Transform</w:t>
      </w:r>
      <w:r>
        <w:rPr>
          <w:rFonts w:asciiTheme="majorBidi" w:hAnsiTheme="majorBidi" w:cstheme="majorBidi"/>
          <w:b/>
          <w:bCs/>
        </w:rPr>
        <w:t xml:space="preserve"> (step 3):</w:t>
      </w:r>
    </w:p>
    <w:p w14:paraId="623196C6" w14:textId="77777777" w:rsidR="00555E01" w:rsidRDefault="00555E01" w:rsidP="00555E01">
      <w:pPr>
        <w:spacing w:line="360" w:lineRule="auto"/>
        <w:rPr>
          <w:rFonts w:asciiTheme="majorBidi" w:hAnsiTheme="majorBidi" w:cstheme="majorBidi"/>
        </w:rPr>
      </w:pPr>
    </w:p>
    <w:p w14:paraId="23720EEF" w14:textId="77777777" w:rsidR="00555E01" w:rsidRPr="00610D4A" w:rsidRDefault="00555E01" w:rsidP="00555E01">
      <w:pPr>
        <w:spacing w:line="360" w:lineRule="auto"/>
        <w:rPr>
          <w:rFonts w:asciiTheme="majorBidi" w:hAnsiTheme="majorBidi" w:cstheme="majorBidi"/>
          <w:b/>
          <w:bCs/>
          <w:i/>
          <w:iCs/>
        </w:rPr>
      </w:pPr>
      <w:r w:rsidRPr="004E0DA8">
        <w:rPr>
          <w:rFonts w:asciiTheme="majorBidi" w:hAnsiTheme="majorBidi" w:cstheme="majorBidi"/>
        </w:rPr>
        <w:t xml:space="preserve">Fourier Transform comes in different form depending on the domain of application. We mention Continuous Fourier Transform (CFT) applied to </w:t>
      </w:r>
      <w:r w:rsidRPr="004E0DA8">
        <w:rPr>
          <w:rFonts w:asciiTheme="majorBidi" w:hAnsiTheme="majorBidi" w:cstheme="majorBidi"/>
          <w:lang w:val="en-AU"/>
        </w:rPr>
        <w:t>continuous signal</w:t>
      </w:r>
      <w:r w:rsidRPr="004E0DA8">
        <w:rPr>
          <w:rFonts w:asciiTheme="majorBidi" w:hAnsiTheme="majorBidi" w:cstheme="majorBidi"/>
        </w:rPr>
        <w:t xml:space="preserve">, Discrete Fourier Transform (DFT) which </w:t>
      </w:r>
      <w:r w:rsidRPr="004E0DA8">
        <w:rPr>
          <w:rFonts w:asciiTheme="majorBidi" w:hAnsiTheme="majorBidi" w:cstheme="majorBidi"/>
          <w:lang w:val="en-AU"/>
        </w:rPr>
        <w:t>is calculated at discrete frequencies</w:t>
      </w:r>
      <w:r w:rsidRPr="004E0DA8">
        <w:rPr>
          <w:rFonts w:asciiTheme="majorBidi" w:hAnsiTheme="majorBidi" w:cstheme="majorBidi"/>
        </w:rPr>
        <w:t xml:space="preserve">. </w:t>
      </w:r>
      <w:r w:rsidRPr="004E0DA8">
        <w:rPr>
          <w:rFonts w:asciiTheme="majorBidi" w:hAnsiTheme="majorBidi" w:cstheme="majorBidi"/>
          <w:lang w:val="en-AU"/>
        </w:rPr>
        <w:t xml:space="preserve">Because the calculation of the DFT for large signals with large </w:t>
      </w:r>
      <w:r>
        <w:rPr>
          <w:rFonts w:asciiTheme="majorBidi" w:hAnsiTheme="majorBidi" w:cstheme="majorBidi"/>
          <w:lang w:val="en-AU"/>
        </w:rPr>
        <w:t xml:space="preserve">size </w:t>
      </w:r>
      <m:oMath>
        <m:r>
          <w:rPr>
            <w:rFonts w:ascii="Cambria Math" w:hAnsi="Cambria Math" w:cstheme="majorBidi"/>
            <w:lang w:val="en-AU"/>
          </w:rPr>
          <m:t>N</m:t>
        </m:r>
      </m:oMath>
      <w:r w:rsidRPr="004E0DA8">
        <w:rPr>
          <w:rFonts w:asciiTheme="majorBidi" w:hAnsiTheme="majorBidi" w:cstheme="majorBidi"/>
          <w:lang w:val="en-AU"/>
        </w:rPr>
        <w:t xml:space="preserve"> is time-consuming and consumes </w:t>
      </w:r>
      <m:oMath>
        <m:r>
          <w:rPr>
            <w:rFonts w:ascii="Cambria Math" w:hAnsi="Cambria Math" w:cstheme="majorBidi"/>
            <w:lang w:val="en-AU"/>
          </w:rPr>
          <m:t>O(</m:t>
        </m:r>
        <m:sSup>
          <m:sSupPr>
            <m:ctrlPr>
              <w:rPr>
                <w:rFonts w:ascii="Cambria Math" w:hAnsi="Cambria Math" w:cstheme="majorBidi"/>
                <w:i/>
                <w:lang w:val="en-AU"/>
              </w:rPr>
            </m:ctrlPr>
          </m:sSupPr>
          <m:e>
            <m:r>
              <w:rPr>
                <w:rFonts w:ascii="Cambria Math" w:hAnsi="Cambria Math" w:cstheme="majorBidi"/>
                <w:lang w:val="en-AU"/>
              </w:rPr>
              <m:t>N</m:t>
            </m:r>
          </m:e>
          <m:sup>
            <m:r>
              <w:rPr>
                <w:rFonts w:ascii="Cambria Math" w:hAnsi="Cambria Math" w:cstheme="majorBidi"/>
                <w:lang w:val="en-AU"/>
              </w:rPr>
              <m:t>2</m:t>
            </m:r>
          </m:sup>
        </m:sSup>
        <m:r>
          <w:rPr>
            <w:rFonts w:ascii="Cambria Math" w:hAnsi="Cambria Math" w:cstheme="majorBidi"/>
            <w:lang w:val="en-AU"/>
          </w:rPr>
          <m:t>)</m:t>
        </m:r>
      </m:oMath>
      <w:r w:rsidRPr="004E0DA8">
        <w:rPr>
          <w:rFonts w:asciiTheme="majorBidi" w:hAnsiTheme="majorBidi" w:cstheme="majorBidi"/>
          <w:lang w:val="en-AU"/>
        </w:rPr>
        <w:t>. Thus, F</w:t>
      </w:r>
      <w:r w:rsidRPr="004E0DA8">
        <w:rPr>
          <w:rFonts w:asciiTheme="majorBidi" w:hAnsiTheme="majorBidi" w:cstheme="majorBidi"/>
        </w:rPr>
        <w:t xml:space="preserve">ast </w:t>
      </w:r>
      <w:r w:rsidRPr="004E0DA8">
        <w:rPr>
          <w:rFonts w:asciiTheme="majorBidi" w:hAnsiTheme="majorBidi" w:cstheme="majorBidi"/>
          <w:lang w:val="en-AU"/>
        </w:rPr>
        <w:t>F</w:t>
      </w:r>
      <w:r w:rsidRPr="004E0DA8">
        <w:rPr>
          <w:rFonts w:asciiTheme="majorBidi" w:hAnsiTheme="majorBidi" w:cstheme="majorBidi"/>
        </w:rPr>
        <w:t xml:space="preserve">ourier </w:t>
      </w:r>
      <w:r w:rsidRPr="004E0DA8">
        <w:rPr>
          <w:rFonts w:asciiTheme="majorBidi" w:hAnsiTheme="majorBidi" w:cstheme="majorBidi"/>
          <w:lang w:val="en-AU"/>
        </w:rPr>
        <w:t>T</w:t>
      </w:r>
      <w:r w:rsidRPr="004E0DA8">
        <w:rPr>
          <w:rFonts w:asciiTheme="majorBidi" w:hAnsiTheme="majorBidi" w:cstheme="majorBidi"/>
        </w:rPr>
        <w:t>ransform (FFT)</w:t>
      </w:r>
      <w:r w:rsidRPr="004E0DA8">
        <w:rPr>
          <w:rFonts w:asciiTheme="majorBidi" w:hAnsiTheme="majorBidi" w:cstheme="majorBidi"/>
          <w:lang w:val="en-AU"/>
        </w:rPr>
        <w:t xml:space="preserve"> only considers sample point intervals N as a power of two </w:t>
      </w:r>
      <m:oMath>
        <m:r>
          <w:rPr>
            <w:rFonts w:ascii="Cambria Math" w:hAnsi="Cambria Math" w:cstheme="majorBidi"/>
            <w:lang w:val="en-AU"/>
          </w:rPr>
          <m:t xml:space="preserve">N = </m:t>
        </m:r>
        <m:sSup>
          <m:sSupPr>
            <m:ctrlPr>
              <w:rPr>
                <w:rFonts w:ascii="Cambria Math" w:hAnsi="Cambria Math" w:cstheme="majorBidi"/>
                <w:i/>
                <w:lang w:val="en-AU"/>
              </w:rPr>
            </m:ctrlPr>
          </m:sSupPr>
          <m:e>
            <m:r>
              <w:rPr>
                <w:rFonts w:ascii="Cambria Math" w:hAnsi="Cambria Math" w:cstheme="majorBidi"/>
                <w:lang w:val="en-AU"/>
              </w:rPr>
              <m:t>2</m:t>
            </m:r>
          </m:e>
          <m:sup>
            <m:r>
              <w:rPr>
                <w:rFonts w:ascii="Cambria Math" w:hAnsi="Cambria Math" w:cstheme="majorBidi"/>
                <w:lang w:val="en-AU"/>
              </w:rPr>
              <m:t>m</m:t>
            </m:r>
          </m:sup>
        </m:sSup>
        <m:r>
          <w:rPr>
            <w:rFonts w:ascii="Cambria Math" w:hAnsi="Cambria Math" w:cstheme="majorBidi"/>
            <w:lang w:val="en-AU"/>
          </w:rPr>
          <m:t>, m ∈N</m:t>
        </m:r>
      </m:oMath>
      <w:r w:rsidRPr="004E0DA8">
        <w:rPr>
          <w:rFonts w:asciiTheme="majorBidi" w:hAnsiTheme="majorBidi" w:cstheme="majorBidi"/>
          <w:lang w:val="en-AU"/>
        </w:rPr>
        <w:t xml:space="preserve"> and consumes </w:t>
      </w:r>
      <m:oMath>
        <m:r>
          <w:rPr>
            <w:rFonts w:ascii="Cambria Math" w:hAnsi="Cambria Math" w:cstheme="majorBidi"/>
            <w:lang w:val="en-AU"/>
          </w:rPr>
          <m:t>O(N log N)</m:t>
        </m:r>
      </m:oMath>
      <w:r w:rsidRPr="004E0DA8">
        <w:rPr>
          <w:rFonts w:asciiTheme="majorBidi" w:hAnsiTheme="majorBidi" w:cstheme="majorBidi"/>
        </w:rPr>
        <w:t>.</w:t>
      </w:r>
    </w:p>
    <w:p w14:paraId="69B3BAF7" w14:textId="77777777" w:rsidR="00555E01" w:rsidRDefault="00555E01" w:rsidP="00555E01">
      <w:pPr>
        <w:widowControl w:val="0"/>
        <w:spacing w:line="480" w:lineRule="auto"/>
        <w:jc w:val="center"/>
        <w:rPr>
          <w:rFonts w:asciiTheme="majorBidi" w:hAnsiTheme="majorBidi" w:cstheme="majorBidi"/>
        </w:rPr>
      </w:pPr>
      <w:r w:rsidRPr="00EC6CE4"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712CEF26" wp14:editId="63DF841B">
            <wp:extent cx="4199417" cy="2045335"/>
            <wp:effectExtent l="0" t="0" r="4445" b="0"/>
            <wp:docPr id="366767283" name="Picture 366767283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Diagram, schematic&#10;&#10;Description automatically generated"/>
                    <pic:cNvPicPr/>
                  </pic:nvPicPr>
                  <pic:blipFill rotWithShape="1">
                    <a:blip r:embed="rId9"/>
                    <a:srcRect l="15238" t="4925" r="20766" b="12826"/>
                    <a:stretch/>
                  </pic:blipFill>
                  <pic:spPr bwMode="auto">
                    <a:xfrm>
                      <a:off x="0" y="0"/>
                      <a:ext cx="4258428" cy="20740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6D9C12" w14:textId="244DEDF3" w:rsidR="004D2174" w:rsidRPr="006D4E40" w:rsidRDefault="00555E01" w:rsidP="006D4E40">
      <w:pPr>
        <w:ind w:left="720"/>
        <w:jc w:val="center"/>
        <w:rPr>
          <w:rFonts w:asciiTheme="majorBidi" w:hAnsiTheme="majorBidi" w:cstheme="majorBidi"/>
          <w:sz w:val="20"/>
          <w:szCs w:val="20"/>
          <w:lang w:val="fr-FR"/>
        </w:rPr>
      </w:pPr>
      <w:r>
        <w:rPr>
          <w:rFonts w:asciiTheme="majorBidi" w:hAnsiTheme="majorBidi" w:cstheme="majorBidi"/>
          <w:sz w:val="20"/>
          <w:szCs w:val="20"/>
        </w:rPr>
        <w:t xml:space="preserve">Figure S3: </w:t>
      </w:r>
      <w:r w:rsidRPr="00EC6CE4">
        <w:rPr>
          <w:rFonts w:asciiTheme="majorBidi" w:hAnsiTheme="majorBidi" w:cstheme="majorBidi"/>
          <w:sz w:val="20"/>
          <w:szCs w:val="20"/>
        </w:rPr>
        <w:t xml:space="preserve">The representations of the signal in (a) time-domain and (b) frequency-domain </w:t>
      </w:r>
      <w:r w:rsidRPr="00EC6CE4">
        <w:rPr>
          <w:rFonts w:asciiTheme="majorBidi" w:hAnsiTheme="majorBidi" w:cstheme="majorBidi"/>
          <w:sz w:val="20"/>
          <w:szCs w:val="20"/>
          <w:lang w:val="en-AU"/>
        </w:rPr>
        <w:fldChar w:fldCharType="begin" w:fldLock="1"/>
      </w:r>
      <w:r w:rsidRPr="00EC6CE4">
        <w:rPr>
          <w:rFonts w:asciiTheme="majorBidi" w:hAnsiTheme="majorBidi" w:cstheme="majorBidi"/>
          <w:sz w:val="20"/>
          <w:szCs w:val="20"/>
        </w:rPr>
        <w:instrText>ADDIN CSL_CITATION {"citationItems":[{"id":"ITEM-1","itemData":{"ISBN":"9811391130","author":[{"dropping-particle":"","family":"Hu","given":"Li","non-dropping-particle":"","parse-names":false,"suffix":""},{"dropping-particle":"","family":"Zhang","given":"Zhiguo","non-dropping-particle":"","parse-names":false,"suffix":""}],"id":"ITEM-1","issued":{"date-parts":[["2019"]]},"publisher":"Springer","title":"EEG signal processing and feature extraction","type":"book"},"uris":["http://www.mendeley.com/documents/?uuid=7479bf98-11f2-49f6-a885-c8cc2f322e44"]}],"mendeley":{"formattedCitation":"[87]","plainTextFormattedCitation":"[87]","previouslyFormattedCitation":"[87]"},"properties":{"noteIndex":0},"schema":"https://github.com/citation-style-language/schema/raw/master/csl-citation.json"}</w:instrText>
      </w:r>
      <w:r w:rsidRPr="00EC6CE4">
        <w:rPr>
          <w:rFonts w:asciiTheme="majorBidi" w:hAnsiTheme="majorBidi" w:cstheme="majorBidi"/>
          <w:sz w:val="20"/>
          <w:szCs w:val="20"/>
          <w:lang w:val="en-AU"/>
        </w:rPr>
        <w:fldChar w:fldCharType="separate"/>
      </w:r>
      <w:r w:rsidRPr="00EC6CE4">
        <w:rPr>
          <w:rFonts w:asciiTheme="majorBidi" w:hAnsiTheme="majorBidi" w:cstheme="majorBidi"/>
          <w:sz w:val="20"/>
          <w:szCs w:val="20"/>
        </w:rPr>
        <w:t>[87]</w:t>
      </w:r>
      <w:r w:rsidRPr="00EC6CE4">
        <w:rPr>
          <w:rFonts w:asciiTheme="majorBidi" w:hAnsiTheme="majorBidi" w:cstheme="majorBidi"/>
          <w:sz w:val="20"/>
          <w:szCs w:val="20"/>
        </w:rPr>
        <w:fldChar w:fldCharType="end"/>
      </w:r>
    </w:p>
    <w:sectPr w:rsidR="004D2174" w:rsidRPr="006D4E40" w:rsidSect="00555E0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8D44C1"/>
    <w:multiLevelType w:val="hybridMultilevel"/>
    <w:tmpl w:val="7E0CF928"/>
    <w:lvl w:ilvl="0" w:tplc="908E22E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9B6855"/>
    <w:multiLevelType w:val="hybridMultilevel"/>
    <w:tmpl w:val="515EF5A6"/>
    <w:lvl w:ilvl="0" w:tplc="154A13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A51C73"/>
    <w:multiLevelType w:val="multilevel"/>
    <w:tmpl w:val="2FF432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DF5B82"/>
    <w:multiLevelType w:val="hybridMultilevel"/>
    <w:tmpl w:val="515EF5A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A6380A"/>
    <w:multiLevelType w:val="hybridMultilevel"/>
    <w:tmpl w:val="515EF5A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activeWritingStyle w:appName="MSWord" w:lang="fr-FR" w:vendorID="64" w:dllVersion="131078" w:nlCheck="1" w:checkStyle="0"/>
  <w:activeWritingStyle w:appName="MSWord" w:lang="en-AU" w:vendorID="64" w:dllVersion="131078" w:nlCheck="1" w:checkStyle="1"/>
  <w:activeWritingStyle w:appName="MSWord" w:lang="en-US" w:vendorID="64" w:dllVersion="131078" w:nlCheck="1" w:checkStyle="1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E01"/>
    <w:rsid w:val="000141D1"/>
    <w:rsid w:val="000158A5"/>
    <w:rsid w:val="0003201B"/>
    <w:rsid w:val="000529E7"/>
    <w:rsid w:val="00064380"/>
    <w:rsid w:val="00070ABB"/>
    <w:rsid w:val="0009157B"/>
    <w:rsid w:val="000A0A7C"/>
    <w:rsid w:val="000A5732"/>
    <w:rsid w:val="000B75BE"/>
    <w:rsid w:val="000C44D8"/>
    <w:rsid w:val="000C6ED8"/>
    <w:rsid w:val="000C7F6F"/>
    <w:rsid w:val="000D3D83"/>
    <w:rsid w:val="000D6180"/>
    <w:rsid w:val="000E50F4"/>
    <w:rsid w:val="00124356"/>
    <w:rsid w:val="00141F58"/>
    <w:rsid w:val="00145155"/>
    <w:rsid w:val="001614C6"/>
    <w:rsid w:val="00163CAF"/>
    <w:rsid w:val="001729A4"/>
    <w:rsid w:val="00177FA2"/>
    <w:rsid w:val="001A42D5"/>
    <w:rsid w:val="001A6AEC"/>
    <w:rsid w:val="001A6EBB"/>
    <w:rsid w:val="001C0F8D"/>
    <w:rsid w:val="001D44C5"/>
    <w:rsid w:val="001F4E26"/>
    <w:rsid w:val="001F5B8E"/>
    <w:rsid w:val="001F7076"/>
    <w:rsid w:val="00214729"/>
    <w:rsid w:val="0022334A"/>
    <w:rsid w:val="002311D8"/>
    <w:rsid w:val="0024513E"/>
    <w:rsid w:val="00263F69"/>
    <w:rsid w:val="002643A9"/>
    <w:rsid w:val="002740E4"/>
    <w:rsid w:val="0027419D"/>
    <w:rsid w:val="002919C1"/>
    <w:rsid w:val="002C6C45"/>
    <w:rsid w:val="002D16E1"/>
    <w:rsid w:val="002D1E89"/>
    <w:rsid w:val="002D324C"/>
    <w:rsid w:val="002D6530"/>
    <w:rsid w:val="002F073F"/>
    <w:rsid w:val="002F6295"/>
    <w:rsid w:val="002F6F10"/>
    <w:rsid w:val="003038A6"/>
    <w:rsid w:val="00304014"/>
    <w:rsid w:val="00315395"/>
    <w:rsid w:val="003361EB"/>
    <w:rsid w:val="00351340"/>
    <w:rsid w:val="00354004"/>
    <w:rsid w:val="00354DB9"/>
    <w:rsid w:val="00354E00"/>
    <w:rsid w:val="00356BF3"/>
    <w:rsid w:val="00360AA1"/>
    <w:rsid w:val="00380BA3"/>
    <w:rsid w:val="00393B53"/>
    <w:rsid w:val="0039678F"/>
    <w:rsid w:val="003A632E"/>
    <w:rsid w:val="003A7FF9"/>
    <w:rsid w:val="003B11EF"/>
    <w:rsid w:val="003B5F46"/>
    <w:rsid w:val="003C52C0"/>
    <w:rsid w:val="003D2A3B"/>
    <w:rsid w:val="003D4D64"/>
    <w:rsid w:val="003E2751"/>
    <w:rsid w:val="003E6368"/>
    <w:rsid w:val="003F2FB9"/>
    <w:rsid w:val="003F6527"/>
    <w:rsid w:val="00403148"/>
    <w:rsid w:val="004078C8"/>
    <w:rsid w:val="0040796E"/>
    <w:rsid w:val="0042016E"/>
    <w:rsid w:val="00437FEF"/>
    <w:rsid w:val="0044338D"/>
    <w:rsid w:val="004500CC"/>
    <w:rsid w:val="00453D65"/>
    <w:rsid w:val="00460C26"/>
    <w:rsid w:val="00474D46"/>
    <w:rsid w:val="00480523"/>
    <w:rsid w:val="00484BB1"/>
    <w:rsid w:val="00492685"/>
    <w:rsid w:val="00493C1E"/>
    <w:rsid w:val="004B2ECC"/>
    <w:rsid w:val="004B37B8"/>
    <w:rsid w:val="004B563D"/>
    <w:rsid w:val="004C0CA9"/>
    <w:rsid w:val="004C57BA"/>
    <w:rsid w:val="004C58E8"/>
    <w:rsid w:val="004D2174"/>
    <w:rsid w:val="004D6144"/>
    <w:rsid w:val="004D7FBC"/>
    <w:rsid w:val="004E4B9A"/>
    <w:rsid w:val="004F4A07"/>
    <w:rsid w:val="00500E80"/>
    <w:rsid w:val="00517DC4"/>
    <w:rsid w:val="005230F3"/>
    <w:rsid w:val="00523906"/>
    <w:rsid w:val="00523FE6"/>
    <w:rsid w:val="005267D1"/>
    <w:rsid w:val="00526E50"/>
    <w:rsid w:val="00527E60"/>
    <w:rsid w:val="005471B4"/>
    <w:rsid w:val="00555E01"/>
    <w:rsid w:val="00562D22"/>
    <w:rsid w:val="00566228"/>
    <w:rsid w:val="005664AB"/>
    <w:rsid w:val="005727A3"/>
    <w:rsid w:val="00572B5B"/>
    <w:rsid w:val="00581689"/>
    <w:rsid w:val="00582D3E"/>
    <w:rsid w:val="0059301E"/>
    <w:rsid w:val="005A0CD5"/>
    <w:rsid w:val="005A5E20"/>
    <w:rsid w:val="005B5F61"/>
    <w:rsid w:val="005C12CA"/>
    <w:rsid w:val="005C1C74"/>
    <w:rsid w:val="005F013F"/>
    <w:rsid w:val="005F20AD"/>
    <w:rsid w:val="005F36C6"/>
    <w:rsid w:val="0060025E"/>
    <w:rsid w:val="00625B11"/>
    <w:rsid w:val="00631A1F"/>
    <w:rsid w:val="00634B49"/>
    <w:rsid w:val="00635CE5"/>
    <w:rsid w:val="00647C5A"/>
    <w:rsid w:val="00647F26"/>
    <w:rsid w:val="00661D95"/>
    <w:rsid w:val="00677FAB"/>
    <w:rsid w:val="00682B66"/>
    <w:rsid w:val="006833AF"/>
    <w:rsid w:val="00684966"/>
    <w:rsid w:val="006A10AD"/>
    <w:rsid w:val="006A1D9C"/>
    <w:rsid w:val="006B1045"/>
    <w:rsid w:val="006B21C2"/>
    <w:rsid w:val="006B3E9E"/>
    <w:rsid w:val="006C0D03"/>
    <w:rsid w:val="006D4E40"/>
    <w:rsid w:val="006E13CC"/>
    <w:rsid w:val="006F1186"/>
    <w:rsid w:val="00701D18"/>
    <w:rsid w:val="00704A4A"/>
    <w:rsid w:val="00705EE3"/>
    <w:rsid w:val="00724FB8"/>
    <w:rsid w:val="00725D80"/>
    <w:rsid w:val="00740D11"/>
    <w:rsid w:val="00747332"/>
    <w:rsid w:val="007556A9"/>
    <w:rsid w:val="00755942"/>
    <w:rsid w:val="00775C18"/>
    <w:rsid w:val="0079174C"/>
    <w:rsid w:val="0079342C"/>
    <w:rsid w:val="00793F13"/>
    <w:rsid w:val="007A126D"/>
    <w:rsid w:val="007B42EC"/>
    <w:rsid w:val="007C76F9"/>
    <w:rsid w:val="007E2F3E"/>
    <w:rsid w:val="007F42E0"/>
    <w:rsid w:val="008040AE"/>
    <w:rsid w:val="00824DA9"/>
    <w:rsid w:val="008263E9"/>
    <w:rsid w:val="00834CB7"/>
    <w:rsid w:val="00847EF5"/>
    <w:rsid w:val="0085327C"/>
    <w:rsid w:val="00856A61"/>
    <w:rsid w:val="00864B83"/>
    <w:rsid w:val="00865146"/>
    <w:rsid w:val="00884046"/>
    <w:rsid w:val="00886DA8"/>
    <w:rsid w:val="008900E7"/>
    <w:rsid w:val="00890FF6"/>
    <w:rsid w:val="00893FCE"/>
    <w:rsid w:val="00896A60"/>
    <w:rsid w:val="008A395B"/>
    <w:rsid w:val="008B6AF2"/>
    <w:rsid w:val="008E38F0"/>
    <w:rsid w:val="008E5356"/>
    <w:rsid w:val="008E5361"/>
    <w:rsid w:val="009010C0"/>
    <w:rsid w:val="00902802"/>
    <w:rsid w:val="00904DF5"/>
    <w:rsid w:val="00905382"/>
    <w:rsid w:val="00917E44"/>
    <w:rsid w:val="00967B72"/>
    <w:rsid w:val="009719FA"/>
    <w:rsid w:val="00972444"/>
    <w:rsid w:val="00985564"/>
    <w:rsid w:val="00994CBB"/>
    <w:rsid w:val="009A0927"/>
    <w:rsid w:val="009A1E75"/>
    <w:rsid w:val="009A4A0A"/>
    <w:rsid w:val="009A4D64"/>
    <w:rsid w:val="009B5F20"/>
    <w:rsid w:val="009B7C2B"/>
    <w:rsid w:val="009C1C2D"/>
    <w:rsid w:val="009D18F7"/>
    <w:rsid w:val="009E7E53"/>
    <w:rsid w:val="009F0DDB"/>
    <w:rsid w:val="009F7016"/>
    <w:rsid w:val="00A05795"/>
    <w:rsid w:val="00A3421B"/>
    <w:rsid w:val="00A5338D"/>
    <w:rsid w:val="00A538D5"/>
    <w:rsid w:val="00A57DD2"/>
    <w:rsid w:val="00A62F65"/>
    <w:rsid w:val="00A66E2E"/>
    <w:rsid w:val="00A67AA0"/>
    <w:rsid w:val="00A77086"/>
    <w:rsid w:val="00A869AB"/>
    <w:rsid w:val="00A91A3E"/>
    <w:rsid w:val="00AA3EDF"/>
    <w:rsid w:val="00AB51D8"/>
    <w:rsid w:val="00AC470C"/>
    <w:rsid w:val="00AD5703"/>
    <w:rsid w:val="00AD7153"/>
    <w:rsid w:val="00AE2BCC"/>
    <w:rsid w:val="00AF1E3E"/>
    <w:rsid w:val="00AF6942"/>
    <w:rsid w:val="00B018D2"/>
    <w:rsid w:val="00B02D36"/>
    <w:rsid w:val="00B05B32"/>
    <w:rsid w:val="00B07C45"/>
    <w:rsid w:val="00B13440"/>
    <w:rsid w:val="00B21285"/>
    <w:rsid w:val="00B2522C"/>
    <w:rsid w:val="00B261C5"/>
    <w:rsid w:val="00B32CF9"/>
    <w:rsid w:val="00B53AED"/>
    <w:rsid w:val="00B6397D"/>
    <w:rsid w:val="00B658E5"/>
    <w:rsid w:val="00B65CE0"/>
    <w:rsid w:val="00B71762"/>
    <w:rsid w:val="00B74997"/>
    <w:rsid w:val="00B82F02"/>
    <w:rsid w:val="00B923BB"/>
    <w:rsid w:val="00B95286"/>
    <w:rsid w:val="00BA13CA"/>
    <w:rsid w:val="00BA2E5E"/>
    <w:rsid w:val="00BB015E"/>
    <w:rsid w:val="00BB0827"/>
    <w:rsid w:val="00BC4FCB"/>
    <w:rsid w:val="00BD1F41"/>
    <w:rsid w:val="00BD6E68"/>
    <w:rsid w:val="00BE4341"/>
    <w:rsid w:val="00BE7482"/>
    <w:rsid w:val="00C12375"/>
    <w:rsid w:val="00C16900"/>
    <w:rsid w:val="00C16976"/>
    <w:rsid w:val="00C25FF7"/>
    <w:rsid w:val="00C34DBD"/>
    <w:rsid w:val="00C426C6"/>
    <w:rsid w:val="00C60D34"/>
    <w:rsid w:val="00C74C49"/>
    <w:rsid w:val="00C9037A"/>
    <w:rsid w:val="00CA02D2"/>
    <w:rsid w:val="00CA3CFA"/>
    <w:rsid w:val="00CA3F8A"/>
    <w:rsid w:val="00CC4300"/>
    <w:rsid w:val="00CD4639"/>
    <w:rsid w:val="00CF58DA"/>
    <w:rsid w:val="00D26175"/>
    <w:rsid w:val="00D26A7E"/>
    <w:rsid w:val="00D321D2"/>
    <w:rsid w:val="00D47D7E"/>
    <w:rsid w:val="00D618E0"/>
    <w:rsid w:val="00D9635C"/>
    <w:rsid w:val="00D977A8"/>
    <w:rsid w:val="00DA3FDA"/>
    <w:rsid w:val="00DB3ABC"/>
    <w:rsid w:val="00DB5250"/>
    <w:rsid w:val="00DD130B"/>
    <w:rsid w:val="00DD448D"/>
    <w:rsid w:val="00DD5184"/>
    <w:rsid w:val="00DD55A0"/>
    <w:rsid w:val="00DE265D"/>
    <w:rsid w:val="00DF1DFA"/>
    <w:rsid w:val="00DF28F2"/>
    <w:rsid w:val="00DF76D8"/>
    <w:rsid w:val="00E00E01"/>
    <w:rsid w:val="00E02C15"/>
    <w:rsid w:val="00E06661"/>
    <w:rsid w:val="00E07B7C"/>
    <w:rsid w:val="00E1185B"/>
    <w:rsid w:val="00E22018"/>
    <w:rsid w:val="00E226EC"/>
    <w:rsid w:val="00E25249"/>
    <w:rsid w:val="00E37F76"/>
    <w:rsid w:val="00E4125F"/>
    <w:rsid w:val="00E55E36"/>
    <w:rsid w:val="00E71760"/>
    <w:rsid w:val="00E7761C"/>
    <w:rsid w:val="00E81E15"/>
    <w:rsid w:val="00E84A76"/>
    <w:rsid w:val="00EA1CD5"/>
    <w:rsid w:val="00EA56C0"/>
    <w:rsid w:val="00EC176B"/>
    <w:rsid w:val="00EC31EA"/>
    <w:rsid w:val="00EC6D26"/>
    <w:rsid w:val="00EE3D83"/>
    <w:rsid w:val="00F0113F"/>
    <w:rsid w:val="00F1222B"/>
    <w:rsid w:val="00F23DAB"/>
    <w:rsid w:val="00F3237B"/>
    <w:rsid w:val="00F57715"/>
    <w:rsid w:val="00F67E80"/>
    <w:rsid w:val="00F70043"/>
    <w:rsid w:val="00F73B32"/>
    <w:rsid w:val="00F8338E"/>
    <w:rsid w:val="00F92FEB"/>
    <w:rsid w:val="00F96540"/>
    <w:rsid w:val="00FA4ECC"/>
    <w:rsid w:val="00FB1011"/>
    <w:rsid w:val="00FB67F3"/>
    <w:rsid w:val="00FF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C56D5"/>
  <w15:chartTrackingRefBased/>
  <w15:docId w15:val="{5F955C6D-5506-4C99-BB5B-12ABD7B58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AB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E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5E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5E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5E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5E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5E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5E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5E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5E01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E0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5E0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5E01"/>
    <w:rPr>
      <w:rFonts w:ascii="Times New Roman" w:eastAsiaTheme="majorEastAsia" w:hAnsi="Times New Roman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5E01"/>
    <w:rPr>
      <w:rFonts w:ascii="Times New Roman" w:eastAsiaTheme="majorEastAsia" w:hAnsi="Times New Roman" w:cstheme="majorBidi"/>
      <w:i/>
      <w:iCs/>
      <w:color w:val="2F5496" w:themeColor="accent1" w:themeShade="BF"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5E01"/>
    <w:rPr>
      <w:rFonts w:ascii="Times New Roman" w:eastAsiaTheme="majorEastAsia" w:hAnsi="Times New Roman" w:cstheme="majorBidi"/>
      <w:color w:val="2F5496" w:themeColor="accent1" w:themeShade="BF"/>
      <w:kern w:val="0"/>
      <w:sz w:val="24"/>
      <w:szCs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5E01"/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4"/>
      <w:szCs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5E01"/>
    <w:rPr>
      <w:rFonts w:ascii="Times New Roman" w:eastAsiaTheme="majorEastAsia" w:hAnsi="Times New Roman" w:cstheme="majorBidi"/>
      <w:color w:val="595959" w:themeColor="text1" w:themeTint="A6"/>
      <w:kern w:val="0"/>
      <w:sz w:val="24"/>
      <w:szCs w:val="24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5E01"/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4"/>
      <w:szCs w:val="24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5E01"/>
    <w:rPr>
      <w:rFonts w:ascii="Times New Roman" w:eastAsiaTheme="majorEastAsia" w:hAnsi="Times New Roman" w:cstheme="majorBidi"/>
      <w:color w:val="272727" w:themeColor="text1" w:themeTint="D8"/>
      <w:kern w:val="0"/>
      <w:sz w:val="24"/>
      <w:szCs w:val="24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55E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5E0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E0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5E0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55E0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5E01"/>
    <w:rPr>
      <w:i/>
      <w:iCs/>
      <w:color w:val="404040" w:themeColor="text1" w:themeTint="BF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55E0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5E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5E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5E01"/>
    <w:rPr>
      <w:i/>
      <w:iCs/>
      <w:color w:val="2F5496" w:themeColor="accent1" w:themeShade="BF"/>
      <w:sz w:val="24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555E01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55E0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5E01"/>
    <w:rPr>
      <w:rFonts w:ascii="Consolas" w:eastAsiaTheme="minorHAnsi" w:hAnsi="Consolas" w:cstheme="minorBidi"/>
      <w:kern w:val="2"/>
      <w:sz w:val="20"/>
      <w:szCs w:val="20"/>
      <w:lang w:val="en-US"/>
      <w14:ligatures w14:val="standardContextua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5E01"/>
    <w:rPr>
      <w:rFonts w:ascii="Consolas" w:hAnsi="Consolas"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555E0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555E01"/>
    <w:rPr>
      <w:lang w:val="en-US"/>
    </w:rPr>
  </w:style>
  <w:style w:type="character" w:styleId="Hyperlink">
    <w:name w:val="Hyperlink"/>
    <w:basedOn w:val="DefaultParagraphFont"/>
    <w:uiPriority w:val="99"/>
    <w:unhideWhenUsed/>
    <w:rsid w:val="00555E0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55E0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55E0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55E01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55E0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55E01"/>
    <w:rPr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B082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glossaryDocument" Target="glossary/document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52C633E48654481CBEDD7929436473FF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F9257BE0-8C64-4108-95B0-16D4DE32B8AD}"/>
      </w:docPartPr>
      <w:docPartBody>
        <w:p w:rsidR="00C0643B" w:rsidRDefault="00A9783D" w:rsidP="00A9783D">
          <w:pPr>
            <w:pStyle w:val="52C633E48654481CBEDD7929436473FF"/>
          </w:pPr>
          <w:r w:rsidRPr="00CB5F1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83D"/>
    <w:rsid w:val="0000347C"/>
    <w:rsid w:val="000D3BAE"/>
    <w:rsid w:val="00106C01"/>
    <w:rsid w:val="001554A6"/>
    <w:rsid w:val="001B39C4"/>
    <w:rsid w:val="001D4247"/>
    <w:rsid w:val="002576B4"/>
    <w:rsid w:val="002A2DCB"/>
    <w:rsid w:val="002F462E"/>
    <w:rsid w:val="00354E00"/>
    <w:rsid w:val="003710B3"/>
    <w:rsid w:val="00393B53"/>
    <w:rsid w:val="0042016E"/>
    <w:rsid w:val="004B3CAE"/>
    <w:rsid w:val="004C0CA9"/>
    <w:rsid w:val="005061CC"/>
    <w:rsid w:val="005561FB"/>
    <w:rsid w:val="005C185D"/>
    <w:rsid w:val="006A2269"/>
    <w:rsid w:val="00805AD4"/>
    <w:rsid w:val="008B6AF2"/>
    <w:rsid w:val="00A27B26"/>
    <w:rsid w:val="00A66E2E"/>
    <w:rsid w:val="00A9783D"/>
    <w:rsid w:val="00AA22B6"/>
    <w:rsid w:val="00C0643B"/>
    <w:rsid w:val="00C06F68"/>
    <w:rsid w:val="00DA6972"/>
    <w:rsid w:val="00DC1EBF"/>
    <w:rsid w:val="00DD55A0"/>
    <w:rsid w:val="00E333B2"/>
    <w:rsid w:val="00ED6C81"/>
    <w:rsid w:val="00F07C00"/>
    <w:rsid w:val="00FF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FR" w:eastAsia="fr-F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9783D"/>
    <w:rPr>
      <w:color w:val="808080"/>
    </w:rPr>
  </w:style>
  <w:style w:type="paragraph" w:customStyle="1" w:styleId="5EFC507DBD1F41BFAE65C6F8747CED0B">
    <w:name w:val="5EFC507DBD1F41BFAE65C6F8747CED0B"/>
    <w:rsid w:val="00A9783D"/>
  </w:style>
  <w:style w:type="paragraph" w:customStyle="1" w:styleId="D691FA74EA7347B09F032E897BADE463">
    <w:name w:val="D691FA74EA7347B09F032E897BADE463"/>
    <w:rsid w:val="00A9783D"/>
  </w:style>
  <w:style w:type="paragraph" w:customStyle="1" w:styleId="FB71D364456A4AA9A248F1C3C9EF0853">
    <w:name w:val="FB71D364456A4AA9A248F1C3C9EF0853"/>
    <w:rsid w:val="00A9783D"/>
  </w:style>
  <w:style w:type="paragraph" w:customStyle="1" w:styleId="52C633E48654481CBEDD7929436473FF">
    <w:name w:val="52C633E48654481CBEDD7929436473FF"/>
    <w:rsid w:val="00A9783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92</Words>
  <Characters>3381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Bhuvaneshwari S</cp:lastModifiedBy>
  <cp:revision>4</cp:revision>
  <dcterms:created xsi:type="dcterms:W3CDTF">2025-01-15T12:36:00Z</dcterms:created>
  <dcterms:modified xsi:type="dcterms:W3CDTF">2025-02-08T06:04:00Z</dcterms:modified>
</cp:coreProperties>
</file>